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8EB" w:rsidRPr="00EA40A7" w:rsidRDefault="00A438EB" w:rsidP="00FE55F5">
      <w:pPr>
        <w:pStyle w:val="Default"/>
        <w:autoSpaceDE/>
        <w:snapToGrid w:val="0"/>
        <w:spacing w:line="480" w:lineRule="auto"/>
        <w:contextualSpacing/>
        <w:jc w:val="center"/>
        <w:rPr>
          <w:rFonts w:ascii="Times New Roman" w:eastAsia="맑은 고딕" w:hAnsi="Times New Roman"/>
          <w:b/>
          <w:bCs/>
          <w:color w:val="auto"/>
          <w:sz w:val="20"/>
          <w:szCs w:val="20"/>
        </w:rPr>
      </w:pPr>
      <w:r w:rsidRPr="00EA40A7">
        <w:rPr>
          <w:rFonts w:ascii="Times New Roman" w:eastAsia="맑은 고딕" w:hAnsi="Times New Roman"/>
          <w:b/>
          <w:bCs/>
          <w:color w:val="auto"/>
          <w:sz w:val="20"/>
          <w:szCs w:val="20"/>
        </w:rPr>
        <w:t>Pregnancy and neonatal outcomes of women with disabilities: a nationwide population-based study in South Korea</w:t>
      </w:r>
    </w:p>
    <w:p w:rsidR="00A438EB" w:rsidRPr="00EA40A7" w:rsidRDefault="00A438EB" w:rsidP="00FE55F5">
      <w:pPr>
        <w:pStyle w:val="Default"/>
        <w:autoSpaceDE/>
        <w:snapToGrid w:val="0"/>
        <w:spacing w:line="480" w:lineRule="auto"/>
        <w:contextualSpacing/>
        <w:jc w:val="center"/>
        <w:rPr>
          <w:rFonts w:ascii="Times New Roman" w:eastAsia="맑은 고딕" w:hAnsi="Times New Roman"/>
          <w:iCs/>
          <w:color w:val="auto"/>
          <w:sz w:val="20"/>
          <w:szCs w:val="20"/>
        </w:rPr>
      </w:pPr>
    </w:p>
    <w:p w:rsidR="00A438EB" w:rsidRPr="00EA40A7" w:rsidRDefault="00A438EB" w:rsidP="00FE55F5">
      <w:pPr>
        <w:pStyle w:val="Default"/>
        <w:autoSpaceDE/>
        <w:snapToGrid w:val="0"/>
        <w:spacing w:line="480" w:lineRule="auto"/>
        <w:contextualSpacing/>
        <w:jc w:val="center"/>
        <w:rPr>
          <w:rFonts w:ascii="Times New Roman" w:eastAsia="맑은 고딕" w:hAnsi="Times New Roman"/>
          <w:color w:val="auto"/>
          <w:sz w:val="20"/>
          <w:szCs w:val="20"/>
        </w:rPr>
      </w:pPr>
      <w:r w:rsidRPr="00EA40A7">
        <w:rPr>
          <w:rFonts w:ascii="Times New Roman" w:eastAsia="맑은 고딕" w:hAnsi="Times New Roman"/>
          <w:color w:val="auto"/>
          <w:sz w:val="20"/>
          <w:szCs w:val="20"/>
        </w:rPr>
        <w:t>Jae Eun Shin</w:t>
      </w:r>
      <w:r w:rsidRPr="008C6802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EA40A7">
        <w:rPr>
          <w:rFonts w:ascii="Times New Roman" w:eastAsia="맑은 고딕" w:hAnsi="Times New Roman"/>
          <w:color w:val="auto"/>
          <w:sz w:val="20"/>
          <w:szCs w:val="20"/>
        </w:rPr>
        <w:t xml:space="preserve"> Geum Joon Cho</w:t>
      </w:r>
      <w:r w:rsidRPr="00EA40A7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2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EA40A7">
        <w:rPr>
          <w:rFonts w:ascii="Times New Roman" w:eastAsia="맑은 고딕" w:hAnsi="Times New Roman"/>
          <w:color w:val="auto"/>
          <w:sz w:val="20"/>
          <w:szCs w:val="20"/>
        </w:rPr>
        <w:t xml:space="preserve"> Seongeun Bak</w:t>
      </w:r>
      <w:r w:rsidRPr="00EA40A7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0A1B42">
        <w:rPr>
          <w:rFonts w:ascii="Times New Roman" w:eastAsia="맑은 고딕" w:hAnsi="Times New Roman"/>
          <w:color w:val="auto"/>
          <w:sz w:val="20"/>
          <w:szCs w:val="20"/>
        </w:rPr>
        <w:t xml:space="preserve"> </w:t>
      </w:r>
      <w:r w:rsidRPr="00EA40A7">
        <w:rPr>
          <w:rFonts w:ascii="Times New Roman" w:eastAsia="맑은 고딕" w:hAnsi="Times New Roman"/>
          <w:color w:val="auto"/>
          <w:sz w:val="20"/>
          <w:szCs w:val="20"/>
        </w:rPr>
        <w:t>Sang Eun Won</w:t>
      </w:r>
      <w:r w:rsidRPr="00EA40A7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1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EA40A7">
        <w:rPr>
          <w:rFonts w:ascii="Times New Roman" w:eastAsia="맑은 고딕" w:hAnsi="Times New Roman"/>
          <w:color w:val="auto"/>
          <w:sz w:val="20"/>
          <w:szCs w:val="20"/>
        </w:rPr>
        <w:t xml:space="preserve"> 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</w:rPr>
        <w:t>Sung Won Han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  <w:vertAlign w:val="superscript"/>
        </w:rPr>
        <w:t>3</w:t>
      </w:r>
      <w:r>
        <w:rPr>
          <w:rFonts w:ascii="Times New Roman" w:eastAsia="맑은 고딕" w:hAnsi="Times New Roman"/>
          <w:color w:val="auto"/>
          <w:sz w:val="20"/>
          <w:szCs w:val="20"/>
        </w:rPr>
        <w:t xml:space="preserve">, 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</w:rPr>
        <w:t>Soo Bin Lee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  <w:vertAlign w:val="superscript"/>
        </w:rPr>
        <w:t>3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</w:rPr>
        <w:t xml:space="preserve"> Min-Jeong Oh</w:t>
      </w:r>
      <w:r w:rsidRPr="00EA40A7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2</w:t>
      </w:r>
      <w:r>
        <w:rPr>
          <w:rFonts w:ascii="Times New Roman" w:eastAsia="맑은 고딕" w:hAnsi="Times New Roman"/>
          <w:color w:val="auto"/>
          <w:sz w:val="20"/>
          <w:szCs w:val="20"/>
        </w:rPr>
        <w:t>,</w:t>
      </w:r>
      <w:r w:rsidRPr="00EA40A7">
        <w:rPr>
          <w:rFonts w:ascii="Times New Roman" w:eastAsia="맑은 고딕" w:hAnsi="Times New Roman"/>
          <w:iCs/>
          <w:color w:val="auto"/>
          <w:sz w:val="20"/>
          <w:szCs w:val="20"/>
          <w:vertAlign w:val="superscript"/>
        </w:rPr>
        <w:t xml:space="preserve"> </w:t>
      </w:r>
      <w:r w:rsidRPr="00EA40A7">
        <w:rPr>
          <w:rFonts w:ascii="Times New Roman" w:eastAsia="맑은 고딕" w:hAnsi="Times New Roman"/>
          <w:color w:val="auto"/>
          <w:sz w:val="20"/>
          <w:szCs w:val="20"/>
        </w:rPr>
        <w:t>Sa Jin Kim</w:t>
      </w:r>
      <w:r w:rsidRPr="00EA40A7">
        <w:rPr>
          <w:rFonts w:ascii="Times New Roman" w:eastAsia="맑은 고딕" w:hAnsi="Times New Roman"/>
          <w:color w:val="auto"/>
          <w:sz w:val="20"/>
          <w:szCs w:val="20"/>
          <w:vertAlign w:val="superscript"/>
        </w:rPr>
        <w:t>1</w:t>
      </w:r>
    </w:p>
    <w:p w:rsidR="00A438EB" w:rsidRPr="00A438EB" w:rsidRDefault="00A438E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A438EB" w:rsidRDefault="00A438EB" w:rsidP="00733F6E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</w:p>
    <w:p w:rsidR="00A438EB" w:rsidRDefault="00A438E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:rsidR="00A438EB" w:rsidRDefault="00A438EB" w:rsidP="00733F6E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</w:p>
    <w:p w:rsidR="00733F6E" w:rsidRPr="00676A5F" w:rsidRDefault="00733F6E" w:rsidP="00733F6E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676A5F">
        <w:rPr>
          <w:rFonts w:ascii="Times New Roman" w:hAnsi="Times New Roman" w:cs="Times New Roman"/>
          <w:b/>
          <w:bCs/>
          <w:szCs w:val="20"/>
        </w:rPr>
        <w:t>Table</w:t>
      </w:r>
      <w:r w:rsidRPr="00676A5F">
        <w:rPr>
          <w:rFonts w:ascii="Times New Roman" w:hAnsi="Times New Roman" w:cs="Times New Roman"/>
          <w:b/>
          <w:szCs w:val="20"/>
        </w:rPr>
        <w:t xml:space="preserve"> S1 </w:t>
      </w:r>
      <w:r w:rsidRPr="00676A5F">
        <w:rPr>
          <w:rFonts w:ascii="Times New Roman" w:eastAsia="맑은 고딕" w:hAnsi="Times New Roman" w:cs="Times New Roman"/>
          <w:szCs w:val="20"/>
        </w:rPr>
        <w:t xml:space="preserve">Logistic regression analysis for disability </w:t>
      </w:r>
      <w:r>
        <w:rPr>
          <w:rFonts w:ascii="Times New Roman" w:eastAsia="맑은 고딕" w:hAnsi="Times New Roman" w:cs="Times New Roman"/>
          <w:szCs w:val="20"/>
        </w:rPr>
        <w:t>severity</w:t>
      </w:r>
      <w:r w:rsidRPr="00676A5F">
        <w:rPr>
          <w:rFonts w:ascii="Times New Roman" w:eastAsia="맑은 고딕" w:hAnsi="Times New Roman" w:cs="Times New Roman"/>
          <w:szCs w:val="20"/>
        </w:rPr>
        <w:t xml:space="preserve"> and </w:t>
      </w:r>
      <w:r>
        <w:rPr>
          <w:rFonts w:ascii="Times New Roman" w:eastAsia="맑은 고딕" w:hAnsi="Times New Roman" w:cs="Times New Roman"/>
          <w:szCs w:val="20"/>
        </w:rPr>
        <w:t>types</w:t>
      </w:r>
      <w:r w:rsidR="00646E77">
        <w:rPr>
          <w:rFonts w:ascii="Times New Roman" w:eastAsia="맑은 고딕" w:hAnsi="Times New Roman" w:cs="Times New Roman"/>
          <w:szCs w:val="20"/>
        </w:rPr>
        <w:t xml:space="preserve"> for</w:t>
      </w:r>
      <w:r w:rsidRPr="00676A5F">
        <w:rPr>
          <w:rFonts w:ascii="Times New Roman" w:eastAsia="맑은 고딕" w:hAnsi="Times New Roman" w:cs="Times New Roman"/>
          <w:szCs w:val="20"/>
        </w:rPr>
        <w:t xml:space="preserve"> predicting pregnancy outcomes</w:t>
      </w:r>
      <w:r>
        <w:rPr>
          <w:rFonts w:ascii="Times New Roman" w:eastAsia="맑은 고딕" w:hAnsi="Times New Roman" w:cs="Times New Roman"/>
          <w:szCs w:val="20"/>
        </w:rPr>
        <w:t xml:space="preserve"> </w:t>
      </w:r>
      <w:r w:rsidR="00646E77">
        <w:rPr>
          <w:rFonts w:ascii="Times New Roman" w:eastAsia="맑은 고딕" w:hAnsi="Times New Roman" w:cs="Times New Roman"/>
          <w:szCs w:val="20"/>
        </w:rPr>
        <w:t xml:space="preserve">and </w:t>
      </w:r>
      <w:r>
        <w:rPr>
          <w:rFonts w:ascii="Times New Roman" w:eastAsia="맑은 고딕" w:hAnsi="Times New Roman" w:cs="Times New Roman"/>
          <w:szCs w:val="20"/>
        </w:rPr>
        <w:t>neonatal outcomes</w:t>
      </w:r>
      <w:r w:rsidRPr="00676A5F">
        <w:rPr>
          <w:rFonts w:ascii="Times New Roman" w:eastAsia="맑은 고딕" w:hAnsi="Times New Roman" w:cs="Times New Roman"/>
          <w:szCs w:val="20"/>
        </w:rPr>
        <w:t xml:space="preserve"> in South Korea</w:t>
      </w:r>
      <w:r w:rsidRPr="00676A5F">
        <w:rPr>
          <w:rFonts w:ascii="Times New Roman" w:hAnsi="Times New Roman" w:cs="Times New Roman"/>
          <w:szCs w:val="20"/>
        </w:rPr>
        <w:t xml:space="preserve"> (</w:t>
      </w:r>
      <w:r>
        <w:rPr>
          <w:rFonts w:ascii="Times New Roman" w:hAnsi="Times New Roman" w:cs="Times New Roman"/>
          <w:szCs w:val="20"/>
        </w:rPr>
        <w:t xml:space="preserve">basic model and </w:t>
      </w:r>
      <w:r w:rsidRPr="00676A5F">
        <w:rPr>
          <w:rFonts w:ascii="Times New Roman" w:hAnsi="Times New Roman" w:cs="Times New Roman"/>
          <w:szCs w:val="20"/>
        </w:rPr>
        <w:t>model 1)</w:t>
      </w: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50"/>
        <w:gridCol w:w="2"/>
        <w:gridCol w:w="490"/>
        <w:gridCol w:w="22"/>
        <w:gridCol w:w="30"/>
        <w:gridCol w:w="491"/>
        <w:gridCol w:w="46"/>
        <w:gridCol w:w="5"/>
        <w:gridCol w:w="542"/>
        <w:gridCol w:w="20"/>
        <w:gridCol w:w="395"/>
        <w:gridCol w:w="84"/>
        <w:gridCol w:w="43"/>
        <w:gridCol w:w="441"/>
        <w:gridCol w:w="60"/>
        <w:gridCol w:w="41"/>
        <w:gridCol w:w="495"/>
        <w:gridCol w:w="499"/>
        <w:gridCol w:w="53"/>
        <w:gridCol w:w="38"/>
        <w:gridCol w:w="477"/>
        <w:gridCol w:w="29"/>
        <w:gridCol w:w="36"/>
        <w:gridCol w:w="508"/>
        <w:gridCol w:w="34"/>
        <w:gridCol w:w="443"/>
        <w:gridCol w:w="67"/>
        <w:gridCol w:w="32"/>
        <w:gridCol w:w="469"/>
        <w:gridCol w:w="43"/>
        <w:gridCol w:w="31"/>
        <w:gridCol w:w="494"/>
        <w:gridCol w:w="19"/>
        <w:gridCol w:w="29"/>
        <w:gridCol w:w="429"/>
        <w:gridCol w:w="86"/>
        <w:gridCol w:w="27"/>
        <w:gridCol w:w="455"/>
        <w:gridCol w:w="62"/>
        <w:gridCol w:w="25"/>
        <w:gridCol w:w="481"/>
        <w:gridCol w:w="38"/>
        <w:gridCol w:w="23"/>
        <w:gridCol w:w="416"/>
        <w:gridCol w:w="105"/>
        <w:gridCol w:w="21"/>
        <w:gridCol w:w="442"/>
        <w:gridCol w:w="81"/>
        <w:gridCol w:w="20"/>
        <w:gridCol w:w="467"/>
        <w:gridCol w:w="57"/>
        <w:gridCol w:w="18"/>
        <w:gridCol w:w="418"/>
        <w:gridCol w:w="108"/>
        <w:gridCol w:w="16"/>
        <w:gridCol w:w="444"/>
        <w:gridCol w:w="84"/>
        <w:gridCol w:w="14"/>
        <w:gridCol w:w="470"/>
        <w:gridCol w:w="60"/>
        <w:gridCol w:w="12"/>
        <w:gridCol w:w="455"/>
        <w:gridCol w:w="77"/>
        <w:gridCol w:w="11"/>
        <w:gridCol w:w="480"/>
        <w:gridCol w:w="53"/>
        <w:gridCol w:w="9"/>
        <w:gridCol w:w="506"/>
        <w:gridCol w:w="29"/>
        <w:gridCol w:w="7"/>
        <w:gridCol w:w="491"/>
        <w:gridCol w:w="46"/>
        <w:gridCol w:w="5"/>
        <w:gridCol w:w="517"/>
        <w:gridCol w:w="22"/>
        <w:gridCol w:w="3"/>
        <w:gridCol w:w="543"/>
      </w:tblGrid>
      <w:tr w:rsidR="00733F6E" w:rsidRPr="00733F6E" w:rsidTr="00C803F5">
        <w:trPr>
          <w:trHeight w:val="345"/>
        </w:trPr>
        <w:tc>
          <w:tcPr>
            <w:tcW w:w="757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847" w:type="dxa"/>
            <w:gridSpan w:val="2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F6E" w:rsidRPr="00733F6E" w:rsidRDefault="00733F6E" w:rsidP="002B2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egnancy outcome</w:t>
            </w:r>
          </w:p>
        </w:tc>
        <w:tc>
          <w:tcPr>
            <w:tcW w:w="4839" w:type="dxa"/>
            <w:gridSpan w:val="2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955" w:type="dxa"/>
            <w:gridSpan w:val="2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2B2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eonatal outcomes</w:t>
            </w:r>
          </w:p>
        </w:tc>
      </w:tr>
      <w:tr w:rsidR="00733F6E" w:rsidRPr="00733F6E" w:rsidTr="00C803F5">
        <w:trPr>
          <w:trHeight w:val="345"/>
        </w:trPr>
        <w:tc>
          <w:tcPr>
            <w:tcW w:w="757" w:type="dxa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4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esarean section</w:t>
            </w:r>
          </w:p>
        </w:tc>
        <w:tc>
          <w:tcPr>
            <w:tcW w:w="15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eeclampsia</w:t>
            </w:r>
          </w:p>
        </w:tc>
        <w:tc>
          <w:tcPr>
            <w:tcW w:w="16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PH</w:t>
            </w:r>
          </w:p>
        </w:tc>
        <w:tc>
          <w:tcPr>
            <w:tcW w:w="161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lacental abruption</w:t>
            </w:r>
          </w:p>
        </w:tc>
        <w:tc>
          <w:tcPr>
            <w:tcW w:w="161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lacenta previa</w:t>
            </w:r>
          </w:p>
        </w:tc>
        <w:tc>
          <w:tcPr>
            <w:tcW w:w="161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tillbirth</w:t>
            </w:r>
          </w:p>
        </w:tc>
        <w:tc>
          <w:tcPr>
            <w:tcW w:w="162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reterm birth</w:t>
            </w:r>
          </w:p>
        </w:tc>
        <w:tc>
          <w:tcPr>
            <w:tcW w:w="166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BW</w:t>
            </w:r>
          </w:p>
        </w:tc>
        <w:tc>
          <w:tcPr>
            <w:tcW w:w="166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GA</w:t>
            </w:r>
          </w:p>
        </w:tc>
      </w:tr>
      <w:tr w:rsidR="00733F6E" w:rsidRPr="00733F6E" w:rsidTr="00C803F5">
        <w:trPr>
          <w:trHeight w:val="330"/>
        </w:trPr>
        <w:tc>
          <w:tcPr>
            <w:tcW w:w="757" w:type="dxa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Crude 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4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47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49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52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52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 (%)</w:t>
            </w:r>
          </w:p>
        </w:tc>
        <w:tc>
          <w:tcPr>
            <w:tcW w:w="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aOR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95% CI)</w:t>
            </w:r>
          </w:p>
        </w:tc>
      </w:tr>
      <w:tr w:rsidR="00733F6E" w:rsidRPr="00733F6E" w:rsidTr="00C803F5">
        <w:trPr>
          <w:trHeight w:val="210"/>
        </w:trPr>
        <w:tc>
          <w:tcPr>
            <w:tcW w:w="757" w:type="dxa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1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4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47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4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4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49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52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52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odel 1</w:t>
            </w:r>
          </w:p>
        </w:tc>
      </w:tr>
      <w:tr w:rsidR="00733F6E" w:rsidRPr="00733F6E" w:rsidTr="00C803F5">
        <w:trPr>
          <w:trHeight w:val="300"/>
        </w:trPr>
        <w:tc>
          <w:tcPr>
            <w:tcW w:w="15398" w:type="dxa"/>
            <w:gridSpan w:val="7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2"/>
                <w:szCs w:val="12"/>
              </w:rPr>
              <w:t>By disability severity</w:t>
            </w:r>
          </w:p>
        </w:tc>
      </w:tr>
      <w:tr w:rsidR="00733F6E" w:rsidRPr="00733F6E" w:rsidTr="00C803F5">
        <w:trPr>
          <w:trHeight w:val="450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No disability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341,477 (36.34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6866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6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7,854 (12.6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,964 (0.65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7,766 (1.84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,508 (0.9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84,08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58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4,200 (3.5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3,754 (38.8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733F6E" w:rsidRPr="00733F6E" w:rsidTr="00C803F5">
        <w:trPr>
          <w:trHeight w:val="450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ny disability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79, 1.88)</w:t>
            </w:r>
          </w:p>
        </w:tc>
        <w:tc>
          <w:tcPr>
            <w:tcW w:w="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73, 1.82)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1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8, 2.25)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0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3, 2.19)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5, 1.02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6, 1.0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7, 1.52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5, 1.5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4, 1.34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6, 1.25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6, 1.5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2, 1.5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70, 1.92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67, 1.88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9, 2.09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6, 2.06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1.02)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8, 1.01)</w:t>
            </w:r>
          </w:p>
        </w:tc>
      </w:tr>
      <w:tr w:rsidR="00733F6E" w:rsidRPr="00733F6E" w:rsidTr="00C803F5">
        <w:trPr>
          <w:trHeight w:val="450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Severe disability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grades 1-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,200 (52.42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6, 2.01)</w:t>
            </w:r>
          </w:p>
        </w:tc>
        <w:tc>
          <w:tcPr>
            <w:tcW w:w="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6, 2.01)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09 (5.1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8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61, 3.12)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8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57, 3.07)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285 (12.95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7, 1.09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7, 1.09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0 (1.0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8, 1.9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7, 1.88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1 (2.0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6, 1.2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1, 1.2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6 (1.3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8, 1.8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6, 1.76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53 (5.3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1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2, 2.32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0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0, 2.3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24 (8.48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1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2, 2.32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5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4, 2.7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93 (3.4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0, 1.01)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9, 1.00)</w:t>
            </w:r>
          </w:p>
        </w:tc>
      </w:tr>
      <w:tr w:rsidR="00733F6E" w:rsidRPr="00733F6E" w:rsidTr="00C803F5">
        <w:trPr>
          <w:trHeight w:val="450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ild disability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grades 4-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,445 (50.3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72, 1.83)</w:t>
            </w:r>
          </w:p>
        </w:tc>
        <w:tc>
          <w:tcPr>
            <w:tcW w:w="6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64, 1.74)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8 (3.09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4, 1.84)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9, 1.78)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,058 (12.2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1.01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3, 1.02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1 (0.78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1, 1.4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9, 1.40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1 (2.39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9, 1.45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9, 1.3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3 (1.21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6, 1.54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1, 1.4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24 (4.15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1, 1.7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7, 1.73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63 (5.74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1, 1.77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3, 1.76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65 (3.76)</w:t>
            </w:r>
          </w:p>
        </w:tc>
        <w:tc>
          <w:tcPr>
            <w:tcW w:w="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1, 1.08)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1.05)</w:t>
            </w:r>
          </w:p>
        </w:tc>
      </w:tr>
      <w:tr w:rsidR="00733F6E" w:rsidRPr="00733F6E" w:rsidTr="00C803F5">
        <w:trPr>
          <w:trHeight w:val="300"/>
        </w:trPr>
        <w:tc>
          <w:tcPr>
            <w:tcW w:w="15398" w:type="dxa"/>
            <w:gridSpan w:val="7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2"/>
                <w:szCs w:val="12"/>
              </w:rPr>
              <w:t>By disability type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0" w:name="_GoBack" w:colFirst="0" w:colLast="28"/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Physical impairment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,003 (55.9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14, 2.30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0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01, 2.15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2 (2.4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5 (1.20, 1.51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4, 1.43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544 (12.3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1.0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3, 1.0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8 (0.7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8, 1.3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3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6 (2.2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1, 1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0, 1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0 (1.2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3, 1.5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6, 1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9 (3.8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6, 1.6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1, 1.6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40 (5.7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6, 1.6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9, 1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7 (3.6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6, 1.05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4, 1.02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Brain lesion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61 (50.2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9, 1.97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4, 1.92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4 (6.3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.60 (2.89, 4.49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4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77, 4.33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8 (12.0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0, 1.11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0, 1.1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 (1.06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7, 2.7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6, 2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 (1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3, 1.4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9, 1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 (1.06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9, 1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8, 1.9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6 (4.7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5, 2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2, 2.4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9 (6.7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5, 2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5, 2.4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 (3.3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3, 1.20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3, 1.19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Visual impairment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98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45.2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7, 1.54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3, 1.50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8 (3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72 (1.45, 2.03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5, 2.03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67 (12.9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4, 1.1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4, 1.1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 (1.0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5, 2.0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4, 2.0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4 (2.6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9, 1.7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3, 1.6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2 (1.19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0, 1.7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6, 1.6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9 (3.8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6, 1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5, 1.74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5 (5.2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6, 1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31, 1.7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9 (4.0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1, 1.25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0, 1.23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Hearing impairment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179 (39.0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4, 1.21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3, 1.19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4 (2.1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14 (0.89, 1.46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0, 1.49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33 (14.3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4, 1.28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4, 1.2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 (0.8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6, 1.8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8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7 (2.2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5, 1.5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1.4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3 (1.09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6, 1.7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3, 1.6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3 (2.7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35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1 (3.8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10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0, 1.3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0 (3.8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2, 1.22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1, 1.21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Speech and language problem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3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51.5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6, 2.38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0, 2.29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3.0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68 (0.83, 3.39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9, 3.23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4 (13.0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2, 1.49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3, 1.5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0.77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0, 4.7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9, 4.6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 (4.2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3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9, 4.3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1, 4.0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 (4.3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3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0, 3.18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 (5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3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3, 2.6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 (3.9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3, 2.02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3, 1.99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Intellectual disability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,296 (48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2, 1.77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79, 2.09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6 (4.7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61 (2.18, 3.12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9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49, 3.57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86 (14.4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4, 1.29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1, 1.2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8 (1.05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2, 2.3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6, 2.4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0 (1.4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9, 1.1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1.2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2 (2.32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5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01, 3.3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7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12, 3.5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9 (3.6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2, 1.7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0, 1.88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3 (8.3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2, 1.7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6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2, 3.1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0 (3.1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1.06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8, 1.09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Autism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 (57.1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3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2, 10.43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3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0, 10.89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0.01, &gt;999.99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.01, &gt;999.99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&lt;0.01, &gt;999.99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Mental disorder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79 (51.4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63, 2.11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0, 1.82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4 (4.7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62 (1.93, 3.54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65, 3.02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0 (10.7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7, 1.0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0, 1.0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0.86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2.6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3, 2.5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8 (1.9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1.6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3, 1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 (0.4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4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8, 1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4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6, 1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6 (3.2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8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1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9, 1.72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 (5.6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5, 1.8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4, 2.0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9 (4.8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3, 1.77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1.69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Kidney disease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2 (60.9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6, 3.16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20, 2.96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1 (30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3.13 (19.81, 27.00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0.9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7.88, 24.51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6 (7.3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2, 0.7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5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3, 0.7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5 (1.98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0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5, 5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0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82, 5.0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 (2.5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7, 2.1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8, 1.9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 (1.58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76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9, 3.1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8, 3.0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08 (31.2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7.1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4.53, 20.1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6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3.92, 19.34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56 (38.4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7.1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4.53, 20.1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6.3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3.99, 19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 (0.9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0, 0.51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2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0, 0.51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Heart disease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6 (55.4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1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1, 3.36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5, 3.48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0 (0.32, 5.30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1, 5.09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9.6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6, 1.5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7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6, 1.5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 (1.2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6, 13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6, 13.5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3, 5.3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31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2, 5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41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7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10.9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7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8, 11.2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2 (16.4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7.4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3.99, 13.7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7.4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3.98, 13.75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1 (15.0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7.4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3.99, 13.7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4.8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54, 9.1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 (5.4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4, 4.02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4, 4.06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Respiratory disease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9 (55.6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45, 3.35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23, 2.87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 (3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2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08, 0.77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08, 0.8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 (1.1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09, 4.4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.51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 xml:space="preserve"> (0.07, 3.6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 (11.8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5.0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53, 10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4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2, 9.3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 (17.1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5.0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53, 10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5.2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86, 9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6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7, 2.78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6, 2.64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Liver disease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 (46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9, 2.27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3, 2.13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 (4.4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.43 (0.89, 6.61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2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1, 6.02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8.7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2, 1.37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3, 1.4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 (1.1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4, 12.2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3, 12.0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 (6.5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7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65, 8.6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54, 8.1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2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4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0, 9.9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4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0, 9.8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 (10.9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4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3, 9.2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4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25, 8.99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4 (17.0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4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2.33, 9.2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5.4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3.06, 9.7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 (6.1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7, 4.06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6, 4.01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Facial disfigurement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51 (47.2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7, 2.29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3, 2.00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1.8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00 (0.25, 4.03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2, 3.61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 (6.4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4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2, 1.03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4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3, 1.0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 (2.7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9, 4.8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1, 4.0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 (0.9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4, 7.3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3, 6.7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0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0, 3.2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7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9, 3.07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0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0, 3.2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5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4, 2.2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 (6.2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4, 3.85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1, 3.70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Ostomy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2 (50.0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7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14, 2.69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7, 2.54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3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29 (0.32, 5.23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0, 4.94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9.5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5, 1.50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5, 1.5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38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7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2, 15.18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3.6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0, 14.8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 (3.5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98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3, 6.2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8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8, 5.7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0 (0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&lt;0.01 (&lt;0.01, &gt;999.9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 (2.63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5, 4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9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4, 4.03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6 (7.8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0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25, 4.1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30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10, 5.30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4 (5.2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1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1, 3.85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50, 3.73)</w:t>
            </w:r>
          </w:p>
        </w:tc>
      </w:tr>
      <w:tr w:rsidR="00733F6E" w:rsidRPr="00733F6E" w:rsidTr="00C803F5">
        <w:trPr>
          <w:trHeight w:val="450"/>
        </w:trPr>
        <w:tc>
          <w:tcPr>
            <w:tcW w:w="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Epilepsy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213 (58.3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4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9, 3.02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4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98, 3.02)</w:t>
            </w:r>
          </w:p>
        </w:tc>
        <w:tc>
          <w:tcPr>
            <w:tcW w:w="5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0 (2.7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.49 (0.79, 2.79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4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8, 2.76)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1 (8.4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4, 0.92)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4, 0.9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3 (0.82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1, 3.9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40, 3.8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9 (2.47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35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70, 2.62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27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65, 2.4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7 (1.92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1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1, 4.5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2.0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98, 4.35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3 (3.96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2.7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4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2.69)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19 (5.7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56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89, 2.71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1.69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1.06, 2.69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>8 (2.44)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3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1, 1.28)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3F6E" w:rsidRPr="00733F6E" w:rsidRDefault="00733F6E" w:rsidP="00733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t xml:space="preserve">0.62 </w:t>
            </w:r>
            <w:r w:rsidRPr="00733F6E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  <w:br/>
              <w:t>(0.31, 1.26)</w:t>
            </w:r>
          </w:p>
        </w:tc>
      </w:tr>
    </w:tbl>
    <w:bookmarkEnd w:id="0"/>
    <w:p w:rsidR="00733F6E" w:rsidRPr="00733F6E" w:rsidRDefault="00733F6E" w:rsidP="00733F6E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bCs/>
          <w:color w:val="000000"/>
          <w:kern w:val="0"/>
          <w:sz w:val="12"/>
          <w:szCs w:val="20"/>
        </w:rPr>
      </w:pPr>
      <w:r w:rsidRPr="00733F6E">
        <w:rPr>
          <w:rFonts w:ascii="Times New Roman" w:eastAsia="맑은 고딕" w:hAnsi="Times New Roman" w:cs="Times New Roman"/>
          <w:bCs/>
          <w:color w:val="000000"/>
          <w:kern w:val="0"/>
          <w:sz w:val="12"/>
          <w:szCs w:val="20"/>
        </w:rPr>
        <w:t>PPH, postpartum hemorrhage; LBW, low birth weight; LGA, large size for gestational age; aOR, adjusted odds ratio; CI, confidence interval.</w:t>
      </w:r>
    </w:p>
    <w:p w:rsidR="00733F6E" w:rsidRPr="00733F6E" w:rsidRDefault="00733F6E" w:rsidP="00733F6E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12"/>
          <w:szCs w:val="20"/>
        </w:rPr>
      </w:pPr>
      <w:r w:rsidRPr="00733F6E">
        <w:rPr>
          <w:rFonts w:ascii="Times New Roman" w:eastAsia="맑은 고딕" w:hAnsi="Times New Roman" w:cs="Times New Roman"/>
          <w:bCs/>
          <w:color w:val="000000"/>
          <w:kern w:val="0"/>
          <w:sz w:val="12"/>
          <w:szCs w:val="20"/>
        </w:rPr>
        <w:t>Model 1: adjust for age and parity</w:t>
      </w:r>
    </w:p>
    <w:p w:rsidR="004A69D7" w:rsidRPr="00733F6E" w:rsidRDefault="004A69D7"/>
    <w:sectPr w:rsidR="004A69D7" w:rsidRPr="00733F6E" w:rsidSect="00F563D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69CD" w:rsidRDefault="00BD69CD" w:rsidP="009426A2">
      <w:pPr>
        <w:spacing w:after="0" w:line="240" w:lineRule="auto"/>
      </w:pPr>
      <w:r>
        <w:separator/>
      </w:r>
    </w:p>
  </w:endnote>
  <w:endnote w:type="continuationSeparator" w:id="0">
    <w:p w:rsidR="00BD69CD" w:rsidRDefault="00BD69CD" w:rsidP="00942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69CD" w:rsidRDefault="00BD69CD" w:rsidP="009426A2">
      <w:pPr>
        <w:spacing w:after="0" w:line="240" w:lineRule="auto"/>
      </w:pPr>
      <w:r>
        <w:separator/>
      </w:r>
    </w:p>
  </w:footnote>
  <w:footnote w:type="continuationSeparator" w:id="0">
    <w:p w:rsidR="00BD69CD" w:rsidRDefault="00BD69CD" w:rsidP="009426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3927BA"/>
    <w:multiLevelType w:val="multilevel"/>
    <w:tmpl w:val="7458A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F48"/>
    <w:rsid w:val="000A3681"/>
    <w:rsid w:val="002B24FD"/>
    <w:rsid w:val="003E6496"/>
    <w:rsid w:val="004A69D7"/>
    <w:rsid w:val="005C759A"/>
    <w:rsid w:val="00646E77"/>
    <w:rsid w:val="00663379"/>
    <w:rsid w:val="00733F6E"/>
    <w:rsid w:val="009426A2"/>
    <w:rsid w:val="00A158F6"/>
    <w:rsid w:val="00A438EB"/>
    <w:rsid w:val="00BA6F48"/>
    <w:rsid w:val="00BD69CD"/>
    <w:rsid w:val="00C803F5"/>
    <w:rsid w:val="00E073BB"/>
    <w:rsid w:val="00EC26D5"/>
    <w:rsid w:val="00EC6976"/>
    <w:rsid w:val="00F563DF"/>
    <w:rsid w:val="00FE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B608B"/>
  <w15:chartTrackingRefBased/>
  <w15:docId w15:val="{DBC03422-4716-418F-BD67-C650CFFE5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BA6F4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BA6F48"/>
    <w:rPr>
      <w:rFonts w:ascii="굴림" w:eastAsia="굴림" w:hAnsi="굴림" w:cs="굴림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BA6F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BA6F48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9426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426A2"/>
  </w:style>
  <w:style w:type="paragraph" w:styleId="a6">
    <w:name w:val="footer"/>
    <w:basedOn w:val="a"/>
    <w:link w:val="Char0"/>
    <w:uiPriority w:val="99"/>
    <w:unhideWhenUsed/>
    <w:rsid w:val="009426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426A2"/>
  </w:style>
  <w:style w:type="paragraph" w:styleId="a7">
    <w:name w:val="Balloon Text"/>
    <w:basedOn w:val="a"/>
    <w:link w:val="Char1"/>
    <w:uiPriority w:val="99"/>
    <w:semiHidden/>
    <w:unhideWhenUsed/>
    <w:rsid w:val="009426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426A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link w:val="DefaultChar"/>
    <w:rsid w:val="00A438E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color w:val="000000"/>
      <w:kern w:val="0"/>
      <w:sz w:val="24"/>
      <w:szCs w:val="24"/>
    </w:rPr>
  </w:style>
  <w:style w:type="character" w:customStyle="1" w:styleId="DefaultChar">
    <w:name w:val="Default Char"/>
    <w:link w:val="Default"/>
    <w:rsid w:val="00A438EB"/>
    <w:rPr>
      <w:rFonts w:ascii="바탕" w:eastAsia="바탕" w:hAnsi="맑은 고딕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5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의학정보실</dc:creator>
  <cp:keywords/>
  <dc:description/>
  <cp:lastModifiedBy>신재은</cp:lastModifiedBy>
  <cp:revision>2</cp:revision>
  <cp:lastPrinted>2020-01-31T02:23:00Z</cp:lastPrinted>
  <dcterms:created xsi:type="dcterms:W3CDTF">2020-05-20T11:34:00Z</dcterms:created>
  <dcterms:modified xsi:type="dcterms:W3CDTF">2020-05-20T11:34:00Z</dcterms:modified>
</cp:coreProperties>
</file>